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D00" w:rsidRDefault="00825D00" w:rsidP="00D81CA8">
      <w:pPr>
        <w:rPr>
          <w:rFonts w:ascii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  <w:t>Appendix A</w:t>
      </w:r>
      <w:bookmarkStart w:id="0" w:name="_GoBack"/>
      <w:bookmarkEnd w:id="0"/>
    </w:p>
    <w:p w:rsidR="00825D00" w:rsidRDefault="00825D00" w:rsidP="00D81CA8">
      <w:pPr>
        <w:rPr>
          <w:rFonts w:ascii="Times New Roman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  <w:u w:val="single"/>
        </w:rPr>
      </w:pPr>
      <w:r w:rsidRPr="00825D00">
        <w:rPr>
          <w:rFonts w:ascii="Times New Roman" w:hAnsi="Times New Roman" w:cs="Times New Roman"/>
          <w:b/>
          <w:bCs/>
          <w:color w:val="333333"/>
          <w:sz w:val="22"/>
          <w:szCs w:val="22"/>
          <w:u w:val="single"/>
          <w:shd w:val="clear" w:color="auto" w:fill="FFFFFF"/>
        </w:rPr>
        <w:t xml:space="preserve">Pre- </w:t>
      </w:r>
      <w:r w:rsidRPr="00D81CA8">
        <w:rPr>
          <w:rFonts w:ascii="Times New Roman" w:hAnsi="Times New Roman" w:cs="Times New Roman"/>
          <w:b/>
          <w:bCs/>
          <w:color w:val="333333"/>
          <w:sz w:val="22"/>
          <w:szCs w:val="22"/>
          <w:u w:val="single"/>
          <w:shd w:val="clear" w:color="auto" w:fill="FFFFFF"/>
        </w:rPr>
        <w:t>Simulation Intervention Survey Questions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How do you define palliative care?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Comfort care measures only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Do Not Resuscitate/Do Not Intubate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Focus on symptom management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Patient has a terminal illness and 6 months or less to live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Managing imminent death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The role of the emergency medicine physician in palliative care is important.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If I suspect a high risk of morbidity and/or mortality during an emergency department encounter, how often do I have this discussion with my patient?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never, 100 = always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I feel confident in my understanding of palliative care.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I feel confident in my ability to determine a patient’s </w:t>
      </w:r>
      <w:proofErr w:type="gramStart"/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decision making</w:t>
      </w:r>
      <w:proofErr w:type="gramEnd"/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capacity.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I feel confident with initiating palliative care discussions and treatment in the emergency department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Palliative Care education is a needed component to my residency training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How many lectures (informal/bedside and/or formal/presentations) on palliative care have you had during your residency training?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[Provide a numerical answer 0-10, 10-20, 20-30, 30-40, 40-50, 50+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What are your biggest concerns regarding palliative care in the emergency department? (Rank in order 1 = most, 5 = least)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Logistics of implementation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Medico-legal consequences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Moral/ethical/religious considerations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Scope of practice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Time constraints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What is the best method of learning palliative care?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(Rank in order 1= best, 5 = worst)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Bedside teaching in ED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Lecture style presentation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Online e-learning asynchronous modules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Simulation cases</w:t>
      </w: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Small group learning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</w:r>
    </w:p>
    <w:p w:rsidR="00D81CA8" w:rsidRPr="00D81CA8" w:rsidRDefault="00D81CA8" w:rsidP="00D81CA8">
      <w:pPr>
        <w:spacing w:after="240"/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  <w:u w:val="single"/>
        </w:rPr>
      </w:pPr>
      <w:r w:rsidRPr="00D81CA8">
        <w:rPr>
          <w:rFonts w:ascii="Times New Roman" w:hAnsi="Times New Roman" w:cs="Times New Roman"/>
          <w:b/>
          <w:bCs/>
          <w:color w:val="333333"/>
          <w:sz w:val="22"/>
          <w:szCs w:val="22"/>
          <w:u w:val="single"/>
          <w:shd w:val="clear" w:color="auto" w:fill="FFFFFF"/>
        </w:rPr>
        <w:lastRenderedPageBreak/>
        <w:t>Post-Simulation Intervention Survey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The role of the emergency medicine physician in palliative care is important.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If I suspect a high risk of morbidity and/or mortality during an emergency department encounter, how often do I have this discussion with my patient?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never, 100 = always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I feel confident in my understanding of palliative care.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I feel confident in my ability to determine a patient’s </w:t>
      </w:r>
      <w:proofErr w:type="gramStart"/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decision making</w:t>
      </w:r>
      <w:proofErr w:type="gramEnd"/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capacity.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I feel confident with initiating palliative care discussions and treatment in the emergency department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Palliative Care education is a needed component to my residency training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My confidence in providing palliative care measures has changed following simulation participation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Simulation is an effective educational tool to learn palliative care skills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A greater focus on palliative care education is needed within our residency curriculum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[Longitudinal survey 0 -100 – 0 = strongly disagree, 100 = strongly agree]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In which domains of palliative care do you feel the most knowledgeable and comfortable?</w:t>
      </w:r>
    </w:p>
    <w:p w:rsidR="00D81CA8" w:rsidRPr="00D81CA8" w:rsidRDefault="00D81CA8" w:rsidP="00D81CA8">
      <w:pPr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ab/>
        <w:t>(Rank in order 1 = most, 5 = least)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Breaking bad news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Discussing code status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Discussing palliative care approach with patient/family</w:t>
      </w:r>
    </w:p>
    <w:p w:rsidR="00D81CA8" w:rsidRPr="00D81CA8" w:rsidRDefault="00D81CA8" w:rsidP="00D81CA8">
      <w:pPr>
        <w:ind w:firstLine="720"/>
        <w:rPr>
          <w:rFonts w:ascii="Times" w:hAnsi="Times" w:cs="Times New Roman"/>
          <w:sz w:val="20"/>
          <w:szCs w:val="20"/>
        </w:rPr>
      </w:pPr>
      <w:r w:rsidRPr="00D81CA8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Pain/Symptom management</w:t>
      </w:r>
    </w:p>
    <w:p w:rsidR="00D81CA8" w:rsidRPr="00D81CA8" w:rsidRDefault="00D81CA8" w:rsidP="00D81CA8">
      <w:pPr>
        <w:rPr>
          <w:rFonts w:ascii="Times" w:eastAsia="Times New Roman" w:hAnsi="Times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333333"/>
          <w:sz w:val="22"/>
          <w:szCs w:val="22"/>
          <w:shd w:val="clear" w:color="auto" w:fill="FFFFFF"/>
        </w:rPr>
        <w:tab/>
      </w:r>
      <w:r w:rsidRPr="00D81CA8">
        <w:rPr>
          <w:rFonts w:ascii="Times New Roman" w:eastAsia="Times New Roman" w:hAnsi="Times New Roman" w:cs="Times New Roman"/>
          <w:color w:val="333333"/>
          <w:sz w:val="22"/>
          <w:szCs w:val="22"/>
          <w:shd w:val="clear" w:color="auto" w:fill="FFFFFF"/>
        </w:rPr>
        <w:t>Prognostication</w:t>
      </w:r>
    </w:p>
    <w:p w:rsidR="0010013A" w:rsidRDefault="0010013A"/>
    <w:sectPr w:rsidR="0010013A" w:rsidSect="00012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CA8"/>
    <w:rsid w:val="00012ABC"/>
    <w:rsid w:val="0010013A"/>
    <w:rsid w:val="00825D00"/>
    <w:rsid w:val="00D8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781E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1C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D81CA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1C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D81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7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4</Characters>
  <Application>Microsoft Macintosh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ullard</dc:creator>
  <cp:keywords/>
  <dc:description/>
  <cp:lastModifiedBy>mark bullard</cp:lastModifiedBy>
  <cp:revision>2</cp:revision>
  <dcterms:created xsi:type="dcterms:W3CDTF">2016-08-14T12:22:00Z</dcterms:created>
  <dcterms:modified xsi:type="dcterms:W3CDTF">2016-08-14T12:22:00Z</dcterms:modified>
</cp:coreProperties>
</file>